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94FBF2" w14:textId="1FF8A360" w:rsidR="00D300A8" w:rsidRDefault="00915068" w:rsidP="00EE27B6">
      <w:pPr>
        <w:rPr>
          <w:rFonts w:ascii="Times New Roman" w:hAnsi="Times New Roman" w:cs="Times New Roman"/>
          <w:b/>
          <w:bCs/>
        </w:rPr>
      </w:pPr>
      <w:r w:rsidRPr="00EE27B6">
        <w:rPr>
          <w:rStyle w:val="Strong"/>
          <w:rFonts w:ascii="Times New Roman" w:hAnsi="Times New Roman" w:cs="Times New Roman"/>
        </w:rPr>
        <w:t xml:space="preserve">Supplementary Figure </w:t>
      </w:r>
      <w:r w:rsidR="00990590">
        <w:rPr>
          <w:rStyle w:val="Strong"/>
          <w:rFonts w:ascii="Times New Roman" w:hAnsi="Times New Roman" w:cs="Times New Roman" w:hint="eastAsia"/>
        </w:rPr>
        <w:t>6</w:t>
      </w:r>
      <w:r w:rsidRPr="00EE27B6">
        <w:rPr>
          <w:rStyle w:val="Strong"/>
          <w:rFonts w:ascii="Times New Roman" w:hAnsi="Times New Roman" w:cs="Times New Roman"/>
        </w:rPr>
        <w:t>. Comparative performance of the full protein score, the 5-protein score, and combined models for recurrent MACE across ethnic and geographic subgroups.</w:t>
      </w:r>
      <w:r>
        <w:rPr>
          <w:rStyle w:val="Strong"/>
          <w:rFonts w:ascii="Times New Roman" w:hAnsi="Times New Roman" w:cs="Times New Roman" w:hint="eastAsia"/>
        </w:rPr>
        <w:t xml:space="preserve"> </w:t>
      </w:r>
      <w:r w:rsidRPr="00EE27B6">
        <w:rPr>
          <w:rStyle w:val="Strong"/>
          <w:rFonts w:ascii="Times New Roman" w:hAnsi="Times New Roman" w:cs="Times New Roman"/>
          <w:b w:val="0"/>
          <w:bCs w:val="0"/>
        </w:rPr>
        <w:t>Forest plot of Harrell’s C-index with 95% confidence intervals for the full protein score, the 5-protein score comprising growth differentiation factor 15 (GDF15), N-terminal pro-B-type natriuretic peptide (NT-proBNP), chromogranin A (CHGA), V-set and immunoglobulin domain-containing protein 2 (VSIG2), and angiotensin-converting enzyme 2 (ACE2), the SMART2 score, the age- and sex-adjusted 5-protein score, and the combined model integrating SMART2 with the 5-protein score across testing datasets.</w:t>
      </w:r>
      <w:r>
        <w:rPr>
          <w:rStyle w:val="Strong"/>
          <w:rFonts w:ascii="Times New Roman" w:hAnsi="Times New Roman" w:cs="Times New Roman" w:hint="eastAsia"/>
        </w:rPr>
        <w:t xml:space="preserve"> </w:t>
      </w:r>
    </w:p>
    <w:p w14:paraId="59A9C395" w14:textId="1368F7B2" w:rsidR="002A548B" w:rsidRDefault="007D3E83" w:rsidP="00CA141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noProof/>
        </w:rPr>
        <w:drawing>
          <wp:inline distT="0" distB="0" distL="0" distR="0" wp14:anchorId="3CF31D3D" wp14:editId="42D0816C">
            <wp:extent cx="5943600" cy="3905885"/>
            <wp:effectExtent l="0" t="0" r="0" b="5715"/>
            <wp:docPr id="50437934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4379341" name="Graphic 504379341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05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D3C971" w14:textId="6CDC2B87" w:rsidR="00F47AEB" w:rsidRPr="00F47AEB" w:rsidRDefault="00F47AEB" w:rsidP="00F47AEB">
      <w:pPr>
        <w:ind w:left="-540"/>
        <w:rPr>
          <w:rFonts w:ascii="Times New Roman" w:hAnsi="Times New Roman" w:cs="Times New Roman"/>
          <w:b/>
          <w:bCs/>
        </w:rPr>
      </w:pPr>
    </w:p>
    <w:p w14:paraId="37876AE0" w14:textId="6C0EB6F5" w:rsidR="003C51A6" w:rsidRPr="00BD51FE" w:rsidRDefault="003C51A6">
      <w:pPr>
        <w:rPr>
          <w:rFonts w:ascii="Times New Roman" w:hAnsi="Times New Roman" w:cs="Times New Roman"/>
          <w:b/>
          <w:bCs/>
        </w:rPr>
      </w:pPr>
    </w:p>
    <w:sectPr w:rsidR="003C51A6" w:rsidRPr="00BD51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1A6"/>
    <w:rsid w:val="00067859"/>
    <w:rsid w:val="000863B4"/>
    <w:rsid w:val="0014774C"/>
    <w:rsid w:val="001E3A13"/>
    <w:rsid w:val="002701DC"/>
    <w:rsid w:val="002A548B"/>
    <w:rsid w:val="002D3850"/>
    <w:rsid w:val="002E2943"/>
    <w:rsid w:val="003C51A6"/>
    <w:rsid w:val="004311B5"/>
    <w:rsid w:val="004436B4"/>
    <w:rsid w:val="00567E5F"/>
    <w:rsid w:val="00573ACD"/>
    <w:rsid w:val="00617FE6"/>
    <w:rsid w:val="006908A5"/>
    <w:rsid w:val="006A4193"/>
    <w:rsid w:val="00780A55"/>
    <w:rsid w:val="007A18AB"/>
    <w:rsid w:val="007D3E83"/>
    <w:rsid w:val="007F6B4E"/>
    <w:rsid w:val="00822DE0"/>
    <w:rsid w:val="0084369B"/>
    <w:rsid w:val="008A077A"/>
    <w:rsid w:val="008C3E42"/>
    <w:rsid w:val="008D06C0"/>
    <w:rsid w:val="00903C02"/>
    <w:rsid w:val="009078AD"/>
    <w:rsid w:val="00915068"/>
    <w:rsid w:val="00990590"/>
    <w:rsid w:val="0099544B"/>
    <w:rsid w:val="00A10D34"/>
    <w:rsid w:val="00A207FD"/>
    <w:rsid w:val="00A440C6"/>
    <w:rsid w:val="00A91BEE"/>
    <w:rsid w:val="00B26596"/>
    <w:rsid w:val="00BD51FE"/>
    <w:rsid w:val="00C24C82"/>
    <w:rsid w:val="00C4370A"/>
    <w:rsid w:val="00C9164A"/>
    <w:rsid w:val="00CA141B"/>
    <w:rsid w:val="00CD7DE3"/>
    <w:rsid w:val="00CE098F"/>
    <w:rsid w:val="00D300A8"/>
    <w:rsid w:val="00D834FF"/>
    <w:rsid w:val="00DD5FF0"/>
    <w:rsid w:val="00DF496E"/>
    <w:rsid w:val="00EB54BE"/>
    <w:rsid w:val="00EE27B6"/>
    <w:rsid w:val="00F47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CF98B"/>
  <w15:chartTrackingRefBased/>
  <w15:docId w15:val="{2C70B7BA-D625-CD48-8389-59BBADC70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51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51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51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51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51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51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51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51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51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51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51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51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51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51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51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51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51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51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51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51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51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51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51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51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51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51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51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51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51A6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CD7DE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u</dc:creator>
  <cp:keywords/>
  <dc:description/>
  <cp:lastModifiedBy>Yang Liu</cp:lastModifiedBy>
  <cp:revision>42</cp:revision>
  <dcterms:created xsi:type="dcterms:W3CDTF">2025-12-03T10:57:00Z</dcterms:created>
  <dcterms:modified xsi:type="dcterms:W3CDTF">2026-04-13T15:14:00Z</dcterms:modified>
</cp:coreProperties>
</file>